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24" w:type="dxa"/>
        <w:tblInd w:w="96" w:type="dxa"/>
        <w:tblLook w:val="04A0"/>
      </w:tblPr>
      <w:tblGrid>
        <w:gridCol w:w="1928"/>
        <w:gridCol w:w="1119"/>
        <w:gridCol w:w="2261"/>
        <w:gridCol w:w="3440"/>
        <w:gridCol w:w="1060"/>
        <w:gridCol w:w="1060"/>
        <w:gridCol w:w="1060"/>
        <w:gridCol w:w="1060"/>
        <w:gridCol w:w="1060"/>
        <w:gridCol w:w="1060"/>
      </w:tblGrid>
      <w:tr w:rsidR="007B3C84" w:rsidRPr="007B3C84" w:rsidTr="007B3C84">
        <w:trPr>
          <w:trHeight w:val="312"/>
        </w:trPr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S2.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94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s differentially expressed between FRO-CBX7-1 and FR</w:t>
            </w:r>
            <w:r w:rsidR="001A349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-EV-1 with a fold change ≤-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old Chang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RNA Accessio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PINK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6,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12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rine peptidase inhibitor, Kazal type 1 (SPINK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LA-DM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,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118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ajor histocompatibility complex, class II, DM beta (HLA-DM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PP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40058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secreted phosphoprotein 1 (osteopontin, bone sialoprotein I) (SPP1), transcript variant 1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TEAP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,7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44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ix transmembrane epithelial antigen of the prostate 1 (STEAP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EMA3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,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080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ma domain, short basic domain, secreted, (semaphorin) 3A (SEMA3A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LHL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,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99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kelch-like 5 (Drosophila) (KLHL5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GPP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,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2386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phingosine-1-phosphate phosphotase 2 (SGPP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EG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,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044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egenerating islet-derived family, member 4 (REG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UR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0167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euromedin U receptor 2 (NMUR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GL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01553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ibrinogen-like 1 (FGL1), transcript variant 4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KAC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82948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rotein kinase, cAMP-dependent, catalytic, beta (PRKACB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FITM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1034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nterferon induced transmembrane protein 3 (1-8U) (IFITM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RG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477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SHD region gene 1 (FRG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ALD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3138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aldesmon 1 (CALD1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CDC109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7918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iled-coil domain containing 109B (CCDC109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NXA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700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nnexin A1 (ANXA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YP2C1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96259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ytochrome P450, family 2, subfamily C, polypeptide 18, mRNA, complete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RPS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112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ichorhinophalangeal syndrome I (TRPS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YTL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8780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ynaptotagmin-like 5 (SYTL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64471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47037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, clone IMAGE:5168377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OLM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548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olgi membrane protein 1 (GOLM1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SE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160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ermatan sulfate epimerase-like (DSEL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90263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 chromosome:NCBI36:2:89400496:89400972:-1 gene:ENSG000002116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KR1C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0584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ldo-keto reductase family 1, member C2  (AKR1C2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GSF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882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mmunoglobulin superfamily, member 10 (IGSF10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9689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6:27212987:27222610:-1 gene:ENSG00000197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55056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2:91586250:91588295:-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N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12482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ibronectin 1 (FN1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NFRSF11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546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umor necrosis factor receptor superfamily, (osteoprotegerin) (TNFRSF11B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NTXR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58172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nthrax toxin receptor 2 (ANTXR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PR1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3840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 protein-coupled receptor 110 (GPR110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RAM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37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amage-regulated autophagy modulator (DRAM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D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80785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dline 1 (Opitz/BBB syndrome) (MID1), transcript variant 4, mRN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ADPS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7954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a2+-dependent activator protein for secretion 2 (CADPS2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PP2R3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0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718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rotein phosphatase 2 (formerly 2A), alpha (PPP2R3A), transcript variant 1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EG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,0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4015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aternally expressed 10 (PEG10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296734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5:54491778:54498628:1 gene:ENSG00000164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38A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018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38, member 4 (SLC38A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UCNR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3050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uccinate receptor 1 (SUCNR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EMA3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379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ma domain, immunoglobulin domain (Ig), secreted, (semaphorin) 3C (SEMA3C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CAA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K127051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DNA FLJ45108 fis, highly  similar to 3-ketoacyl-CoA thiolase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18orf5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177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romosome 18 open reading frame 55 (C18orf5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0373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2:165463058:165520281:-1 gene:ENSG000001695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MP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423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atrix metallopeptidase 7 (matrilysin, uterine) (MMP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NAP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78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ynaptosomal-associated protein, 29kDa (SNAP29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GS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923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egulator of G-protein signaling 2, 24kDa (RGS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---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ther_spik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QPCT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413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lutaminyl-peptide cyclotransferase (glutaminyl cyclase) (QPCT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BE2L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25430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biquitin-conjugating enzyme E2L 3 (UBE2L3), transcript variant 2, mRN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BC1D1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317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BC1 domain family, member 19 (TBC1D19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YNU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937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kynureninase (L-kynurenine hydrolase) (KYNU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00054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5:117070532:117160866:-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2A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340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2 (facilitated glucose transporter), member 2 (SLC2A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ADA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86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rylacetamide deacetylase (esterase) (AADAC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3112E2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22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336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zinc finger protein 223 (ZNF22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RLN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444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elaxin 2 (RLN2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RT2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515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keratin 23 (histone deacetylase inducible) (KRT2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T3GAL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033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T3 beta-galactoside alpha-2,3-sialyltransferase 1 (ST3GAL1), transcript variant 1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53808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1:150638568:150638909: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KK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24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ickkopf homolog 1 (Xenopus laevis) (DKK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NKRD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3505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nkyrin repeat domain 29 (ANKRD29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SBP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446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ingle-stranded DNA binding protein 2 (SSBP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RPS18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067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itochondrial ribosomal protein S18C (MRPS18C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65315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M_00113320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Homo sapiens similar to 60S ribosomal protein L21, transcript variant 1 (LOC653156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MEM16K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075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ansmembrane protein 16K (TMEM16K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11541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1:202139474:202139824:-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3112E2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L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3439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interleukin 33 (IL3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3112E2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63064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snoRNA chromosome:NCBI36:1:85830551:85830627:1 gene:ENSG000001999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16A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73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16, member 7 (monocarboxylic acid transporter 2) (SLC16A7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6orf11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8409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romosome 6 open reading frame 117 (C6orf11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7A1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33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7, (cationic amino acid transporter, y+ system) (SLC7A11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YNLT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52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ynein, light chain, Tctex-type 3 (DYNLT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CIN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21090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cinderin, mRNA (cDNA clone MGC:31749 IMAGE:4877906), complete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296530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4:159265213:159312993:-1 gene:ENSG00000164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ECI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06836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eroxisomal D3,D2-enoyl-CoA isomerase (PECI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7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09047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 chromosome:NCBI36:3:130015733:130015936:-1 gene:ENSG000001727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ACH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8075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achshund homolog 1 (Drosophila) (DACH1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LRT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9839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ibronectin leucine rich transmembrane protein 3 (FLRT3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GFB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238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ansforming growth factor, beta 2 (TGFB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GCE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99401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arcoglycan, epsilon (SGCE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GT2B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30974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DP glucuronosyltransferase 2 family, polypeptide B7, (MGC:32620 IMAGE:4593426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RAMD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3927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RAM domain containing 3 (GRAMD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64330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R_016534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Homo sapiens similar to 60 kDa heat shock protein, mitochondrial precursor (Hsp6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29945.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romosome 1 open reading frame 178 (C1orf178), transcript variant c, mRN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14A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86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14 (urea transporter), member 1 (Kidd blood group) (SLC14A1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PINK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471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rine peptidase inhibitor, Kazal type 4 (SPINK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19A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5243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19, member 3 (SLC19A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BXD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67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BX domain containing 6 (UBXD6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PC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484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lypican 3 (GPC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DG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21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hymine-DNA glycosylase (TDG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AO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898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onoamine oxidase B (MAOB), nuclear gene encoding mitochondrial protein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37726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uman mitochondrial Lys-tRNA-aa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PL26L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093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ibosomal protein L26-like 1 (RPL26L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TPN20B/PTPN20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Y70414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on-receptor protein tyrosine phosphatase 20 variant 1 (PTPN20), alternatively spliced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11orf7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Q121386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EPIS mRNA, complete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TP1B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67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TPase, Na+/K+ transporting, beta 3 polypeptide (ATP1B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3112E2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28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37813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zinc finger protein 284 (ZNF28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CDC88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084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iled-coil domain containing 88A (CCDC88A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PARGC1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326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eroxisome proliferator-activated receptor gamma, coactivator 1 alpha (PPARGC1A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AM3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888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amily with sequence similarity 3, member C (FAM3C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I4K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58004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hosphatidylinositol 4-kinase, catalytic, alpha (PI4KA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NTNAP3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X538190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RNA; cDNA DKFZp686I15204 (from clone DKFZp686I15204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DH1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66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lcohol dehydrogenase 1C (class I), gamma polypeptide (ADH1C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40006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R_016608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Homo sapiens similar to CDK105 protein (LOC40006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3112E2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3957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cdna:novel chromosome:NCBI36:16:73203992:73204620:-1 gene:ENSG000001877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XNDC1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1156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hioredoxin domain containing 13 (TXNDC1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31888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cdna:novel chromosome:NCBI36:14:60316449:60316839:1 gene:ENSG000001849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VI2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03927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ecotropic viral integration site 2A (EVI2A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6546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snoRNA chromosome:NCBI36:12:109418540:109418609:-1 gene:ENSG000002023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LMOD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370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ELMO/CED-12 domain containing 2 (ELMOD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GK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627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rum/glucocorticoid regulated kinase (SGK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7792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RNA-Thr [human, Parkinson's disease patient PD2, tRNA Mitochondrial Partial Mutant ACA Thr, 66 nt]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AM3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888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amily with sequence similarity 3, member C (FAM3C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RP1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052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ibosomal RNA processing 15 homolog (S. cerevisiae) (RRP1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44148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R_019542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Homo sapiens similar to methyltransferase-like protein 1 isoform a (LOC441487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LCO2A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630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organic anion transporter family, member 2A1 (SLCO2A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NG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9071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nhibitor of growth family, member 3 (ING3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L1R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633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nterleukin 1 receptor, type II (IL1R2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ST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898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ystatin SN (CST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CNT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751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lucosaminyl (N-acetyl) transferase 3, mucin type (GCNT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0429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19:49130409:49206635: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TR2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867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5-hydroxytryptamine (serotonin) receptor 2B (HTR2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LK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622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olo-like kinase 2 (Drosophila) (PLK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8798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Mt_tRNA_pseudogene chromosome:NCBI36:1:55611699:55611765: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UMO1P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_00219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SUMO1 pseudogene 3 (SUMO1P3) on chromosome 1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RG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477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SHD region gene 1 (FRG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87117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Mt_tRNA_pseudogene chromosome:NCBI36:17:19447252:19447319: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ASTKD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409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AST kinase domains 3 (FASTKD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14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7145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zinc finger protein 146 (ZNF146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ON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940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paraoxonase 3 (PON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ALNT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0474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DP-N-acetyl-alpha-D-galactosamine, (GalNAc-T1) (GALNT1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PP4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638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ibonuclease P/MRP 40kDa subunit (RPP40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FTR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49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ystic fibrosis transmembrane conductance regulator (CFTR)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12378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X:32133940:32134488: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K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167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lycerol kinase (GK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L2L1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10922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BCL2-like 15 (BCL2L1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EC11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328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C11 homolog C (S. cerevisiae) (SEC11C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M4SF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617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ansmembrane 4 L six family member 4 (TM4SF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CL2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591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emokine (C-C motif) ligand 20 (CCL20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249122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22:19385402:19388889:1 gene:ENSG00000128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OC2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585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ouble C2-like domains, beta (DOC2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TP1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17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TP15, U3 small nucleolar ribonucleoprotein, homolog (S. cerevisiae) (UTP1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POH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04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polipoprotein H (beta-2-glycoprotein I) (APOH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FIT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420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nterferon-induced protein with tetratricopeptide repeats 5 (IFIT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cag7.126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59579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milar to aldo-keto reductase family 1, member B10 (LOC441282), mRN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TMEM5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2487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ansmembrane protein 56 (TMEM56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OQ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7421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enzyme Q3 homolog, methyltransferase (S. cerevisiae) (COQ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88366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Mt_tRNA_pseudogene chromosome:NCBI36:X:55222147:55222215: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DKN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192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cyclin-dependent kinase inhibitor 3 (CDKN3)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GC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232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arcoglycan, beta (43kDa dystrophin-associated glycoprotein) (SGC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K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0339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lycerol kinase (GK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LE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700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ansducin-like enhancer of split 4 (E(sp1) homolog, Drosophila) (TLE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249122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22:19385402:19388889:1 gene:ENSG00000128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353.5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ldo-keto reductase family 1, member C1 (AKR1C1), mRN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LR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8554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oll-like receptor 4 (TLR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ASP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3306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aspase 4, apoptosis-related cysteine peptidase (CASP4), transcript variant gamm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ENND2C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63894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DENN/MADD domain containing 2C, mRNA (cDNA clone MGC:75543)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H3BGR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022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H3 domain binding glutamic acid-rich protein like (SH3BGRL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RMD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42481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ERM domain containing 6 (FRMD6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VEPH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4621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ventricular zone expressed PH domain homolog 1 (zebrafish) (VEPH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OMMD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7845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MM domain containing 8 (COMMD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YBL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80416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v-myb myeloblastosis viral oncogene homolog (avian)-like 1 (MYBL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22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3398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zinc finger protein 224 (ZNF22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34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584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zinc finger protein 347 (ZNF34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BLCP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4504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biquitin-like domain containing CTD phosphatase 1 (UBLCP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CG_202377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M_939955 </w:t>
            </w:r>
          </w:p>
        </w:tc>
        <w:tc>
          <w:tcPr>
            <w:tcW w:w="9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similar to Heterogeneous nuclear ribonucleoprotein A1 (hnRNP core protein A1) (HDP-1)</w:t>
            </w: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RK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207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v-crk sarcoma virus CT10 oncogene homolog (avian)-like (CRKL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9orf10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0207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romosome 9 open reading frame 102 (C9orf102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15008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4:25233995:25234321: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RRS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29438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DNA clone IMAGE:4603717, partial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XOSC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81503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exosome component 8 (EXOSC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23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630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zinc finger protein 234 (ZNF23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28555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R_017908 </w:t>
            </w:r>
          </w:p>
        </w:tc>
        <w:tc>
          <w:tcPr>
            <w:tcW w:w="9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Homo sapiens hypothetical protein LOC285550, transcript variant 1 (LOC285550), misc RNA. </w:t>
            </w: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NF1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959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zinc finger protein 17 (ZNF1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ERPINE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42628 </w:t>
            </w:r>
          </w:p>
        </w:tc>
        <w:tc>
          <w:tcPr>
            <w:tcW w:w="9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serpin peptidase inhibitor, clade E (nexin, plasminogen activator inhibitor type 1), member 2</w:t>
            </w: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ANAPC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885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naphase promoting complex subunit 10 (ANAPC10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DRA2A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681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drenergic, alpha-2A-, receptor (ADRA2A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68656 </w:t>
            </w:r>
          </w:p>
        </w:tc>
        <w:tc>
          <w:tcPr>
            <w:tcW w:w="9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6:112515367:112530685:1 gene:ENSG00000203778 CCDS34513.1 </w:t>
            </w: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IN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7676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ypsy retrotransposon integrase 1 (GIN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CNE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57749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cyclin E2 (CCNE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GCX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82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gamma-glutamyl carboxylase (GGCX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46851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12:67322561:67323113:-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LG10B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13620 </w:t>
            </w:r>
          </w:p>
        </w:tc>
        <w:tc>
          <w:tcPr>
            <w:tcW w:w="9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sparagine-linked glycosylation 10 homolog B (yeast, alpha-1,2-glucosyltransferase) (ALG10B). </w:t>
            </w: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OS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313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rotein S (alpha) (PROS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NX2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69012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rting nexin 24, mRNA (cDNA clone MGC:78539 IMAGE:4585781), complete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YRM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81705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Lyrm7 homolog (mouse) (LYRM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FL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8638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filin 2 (muscle) (CFL2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DGF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212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eratocarcinoma-derived growth factor 1 (TDGF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39A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2154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39 (zinc transporter), member 8 (SLC39A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ENSCAN00000035250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Genscan chromosome:NCBI36:5:115581618:115581891:-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ITRK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229 </w:t>
            </w:r>
          </w:p>
        </w:tc>
        <w:tc>
          <w:tcPr>
            <w:tcW w:w="6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LIT and NTRK-like family, member 6 (SLITRK6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PL31P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R_018222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Homo sapiens ribosomal protein L31 pseudogene 4 (RPL31P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TIM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0860 </w:t>
            </w:r>
          </w:p>
        </w:tc>
        <w:tc>
          <w:tcPr>
            <w:tcW w:w="5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tromal interaction molecule 2 (STIM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11489 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 chromosome:NCBI36:8:82701680:82701739:-1 gene:ENSG000001730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VOS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80502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ovostatin 2 (OVOS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7B3C84" w:rsidRPr="007B3C84" w:rsidTr="007B3C84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LJ1361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,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_003545 </w:t>
            </w:r>
          </w:p>
        </w:tc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ypothetical protein FLJ13611 (FLJ13611), transcript variant 4, transcribed 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7B3C84" w:rsidRPr="007B3C84" w:rsidRDefault="007B3C84" w:rsidP="007B3C84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7B3C8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</w:tr>
    </w:tbl>
    <w:p w:rsidR="004F1492" w:rsidRDefault="004F1492"/>
    <w:sectPr w:rsidR="004F1492" w:rsidSect="007B3C84">
      <w:pgSz w:w="16838" w:h="11906" w:orient="landscape"/>
      <w:pgMar w:top="1134" w:right="1417" w:bottom="1134" w:left="1134" w:header="708" w:footer="708" w:gutter="0"/>
      <w:cols w:space="708"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drawingGridHorizontalSpacing w:val="140"/>
  <w:displayHorizontalDrawingGridEvery w:val="2"/>
  <w:characterSpacingControl w:val="doNotCompress"/>
  <w:compat/>
  <w:rsids>
    <w:rsidRoot w:val="007B3C84"/>
    <w:rsid w:val="001A3497"/>
    <w:rsid w:val="003112E2"/>
    <w:rsid w:val="004F1492"/>
    <w:rsid w:val="007B3C84"/>
    <w:rsid w:val="00B82D07"/>
    <w:rsid w:val="00C5130B"/>
    <w:rsid w:val="00C91FF8"/>
    <w:rsid w:val="00CB7A8D"/>
    <w:rsid w:val="00D476DB"/>
    <w:rsid w:val="00D8764C"/>
    <w:rsid w:val="00F92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8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14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B3C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B3C84"/>
    <w:rPr>
      <w:color w:val="800080"/>
      <w:u w:val="single"/>
    </w:rPr>
  </w:style>
  <w:style w:type="paragraph" w:customStyle="1" w:styleId="xl63">
    <w:name w:val="xl63"/>
    <w:basedOn w:val="Normale"/>
    <w:rsid w:val="007B3C84"/>
    <w:pPr>
      <w:shd w:val="clear" w:color="000000" w:fill="FF0000"/>
      <w:spacing w:before="100" w:beforeAutospacing="1" w:after="100" w:afterAutospacing="1" w:line="240" w:lineRule="auto"/>
    </w:pPr>
    <w:rPr>
      <w:rFonts w:eastAsia="Times New Roman"/>
      <w:color w:val="auto"/>
      <w:sz w:val="24"/>
      <w:lang w:eastAsia="en-GB"/>
    </w:rPr>
  </w:style>
  <w:style w:type="paragraph" w:customStyle="1" w:styleId="xl64">
    <w:name w:val="xl64"/>
    <w:basedOn w:val="Normale"/>
    <w:rsid w:val="007B3C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sz w:val="24"/>
      <w:lang w:eastAsia="en-GB"/>
    </w:rPr>
  </w:style>
  <w:style w:type="paragraph" w:customStyle="1" w:styleId="xl65">
    <w:name w:val="xl65"/>
    <w:basedOn w:val="Normale"/>
    <w:rsid w:val="007B3C84"/>
    <w:pPr>
      <w:spacing w:before="100" w:beforeAutospacing="1" w:after="100" w:afterAutospacing="1" w:line="240" w:lineRule="auto"/>
    </w:pPr>
    <w:rPr>
      <w:rFonts w:eastAsia="Times New Roman"/>
      <w:b/>
      <w:bCs/>
      <w:color w:val="auto"/>
      <w:sz w:val="20"/>
      <w:szCs w:val="20"/>
      <w:lang w:eastAsia="en-GB"/>
    </w:rPr>
  </w:style>
  <w:style w:type="paragraph" w:customStyle="1" w:styleId="xl66">
    <w:name w:val="xl66"/>
    <w:basedOn w:val="Normale"/>
    <w:rsid w:val="007B3C84"/>
    <w:pPr>
      <w:spacing w:before="100" w:beforeAutospacing="1" w:after="100" w:afterAutospacing="1" w:line="240" w:lineRule="auto"/>
      <w:jc w:val="center"/>
    </w:pPr>
    <w:rPr>
      <w:rFonts w:eastAsia="Times New Roman"/>
      <w:color w:val="auto"/>
      <w:sz w:val="20"/>
      <w:szCs w:val="20"/>
      <w:lang w:eastAsia="en-GB"/>
    </w:rPr>
  </w:style>
  <w:style w:type="paragraph" w:customStyle="1" w:styleId="xl67">
    <w:name w:val="xl67"/>
    <w:basedOn w:val="Normale"/>
    <w:rsid w:val="007B3C84"/>
    <w:pPr>
      <w:spacing w:before="100" w:beforeAutospacing="1" w:after="100" w:afterAutospacing="1" w:line="240" w:lineRule="auto"/>
    </w:pPr>
    <w:rPr>
      <w:rFonts w:eastAsia="Times New Roman"/>
      <w:color w:val="auto"/>
      <w:sz w:val="20"/>
      <w:szCs w:val="20"/>
      <w:lang w:eastAsia="en-GB"/>
    </w:rPr>
  </w:style>
  <w:style w:type="paragraph" w:customStyle="1" w:styleId="xl68">
    <w:name w:val="xl68"/>
    <w:basedOn w:val="Normale"/>
    <w:rsid w:val="007B3C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auto"/>
      <w:sz w:val="20"/>
      <w:szCs w:val="20"/>
      <w:lang w:eastAsia="en-GB"/>
    </w:rPr>
  </w:style>
  <w:style w:type="paragraph" w:customStyle="1" w:styleId="xl69">
    <w:name w:val="xl69"/>
    <w:basedOn w:val="Normale"/>
    <w:rsid w:val="007B3C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0"/>
      <w:szCs w:val="20"/>
      <w:lang w:eastAsia="en-GB"/>
    </w:rPr>
  </w:style>
  <w:style w:type="paragraph" w:customStyle="1" w:styleId="xl70">
    <w:name w:val="xl70"/>
    <w:basedOn w:val="Normale"/>
    <w:rsid w:val="007B3C84"/>
    <w:pPr>
      <w:shd w:val="clear" w:color="000000" w:fill="FF0000"/>
      <w:spacing w:before="100" w:beforeAutospacing="1" w:after="100" w:afterAutospacing="1" w:line="240" w:lineRule="auto"/>
    </w:pPr>
    <w:rPr>
      <w:rFonts w:eastAsia="Times New Roman"/>
      <w:color w:val="auto"/>
      <w:sz w:val="20"/>
      <w:szCs w:val="20"/>
      <w:lang w:eastAsia="en-GB"/>
    </w:rPr>
  </w:style>
  <w:style w:type="paragraph" w:customStyle="1" w:styleId="xl71">
    <w:name w:val="xl71"/>
    <w:basedOn w:val="Normale"/>
    <w:rsid w:val="007B3C84"/>
    <w:pPr>
      <w:shd w:val="clear" w:color="000000" w:fill="FF0000"/>
      <w:spacing w:before="100" w:beforeAutospacing="1" w:after="100" w:afterAutospacing="1" w:line="240" w:lineRule="auto"/>
      <w:jc w:val="center"/>
    </w:pPr>
    <w:rPr>
      <w:rFonts w:eastAsia="Times New Roman"/>
      <w:color w:val="auto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2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67</Words>
  <Characters>16914</Characters>
  <Application>Microsoft Office Word</Application>
  <DocSecurity>0</DocSecurity>
  <Lines>140</Lines>
  <Paragraphs>39</Paragraphs>
  <ScaleCrop>false</ScaleCrop>
  <Company/>
  <LinksUpToDate>false</LinksUpToDate>
  <CharactersWithSpaces>19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ierlorenzo</cp:lastModifiedBy>
  <cp:revision>3</cp:revision>
  <dcterms:created xsi:type="dcterms:W3CDTF">2013-01-09T14:56:00Z</dcterms:created>
  <dcterms:modified xsi:type="dcterms:W3CDTF">2014-05-06T10:49:00Z</dcterms:modified>
</cp:coreProperties>
</file>